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049"/>
        <w:gridCol w:w="2294"/>
        <w:gridCol w:w="868"/>
        <w:gridCol w:w="2295"/>
        <w:gridCol w:w="952"/>
        <w:gridCol w:w="2295"/>
        <w:gridCol w:w="952"/>
        <w:gridCol w:w="2295"/>
        <w:gridCol w:w="958"/>
      </w:tblGrid>
      <w:tr w:rsidR="000E51D3" w:rsidRPr="000E51D3" w14:paraId="183C06E0" w14:textId="77777777" w:rsidTr="009874F1">
        <w:trPr>
          <w:trHeight w:val="28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33D7846" w14:textId="04F0A1FF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Table </w:t>
            </w:r>
            <w:r>
              <w:rPr>
                <w:rFonts w:eastAsia="等线" w:cs="Times New Roman" w:hint="eastAsia"/>
                <w:b/>
                <w:bCs/>
                <w:kern w:val="0"/>
                <w:sz w:val="18"/>
                <w:szCs w:val="18"/>
              </w:rPr>
              <w:t>S1</w:t>
            </w:r>
            <w:r w:rsidRPr="000E51D3">
              <w:rPr>
                <w:rFonts w:eastAsia="等线" w:cs="Times New Roman"/>
                <w:b/>
                <w:bCs/>
                <w:kern w:val="0"/>
                <w:sz w:val="18"/>
                <w:szCs w:val="18"/>
              </w:rPr>
              <w:t xml:space="preserve"> Logistic regression analysis between HEI and SCMI in different smoking statuses</w:t>
            </w:r>
          </w:p>
        </w:tc>
      </w:tr>
      <w:tr w:rsidR="000E51D3" w:rsidRPr="000E51D3" w14:paraId="025886B9" w14:textId="77777777" w:rsidTr="009874F1">
        <w:trPr>
          <w:trHeight w:val="285"/>
        </w:trPr>
        <w:tc>
          <w:tcPr>
            <w:tcW w:w="3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E07326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AE665A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 xml:space="preserve">Crude model </w:t>
            </w: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99539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290AAB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8B262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3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436C74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A4602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Model 3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0992FB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</w:tr>
      <w:tr w:rsidR="000E51D3" w:rsidRPr="000E51D3" w14:paraId="6203B428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350B0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Group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F4B84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gramStart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OR[</w:t>
            </w:r>
            <w:proofErr w:type="gramEnd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95%CI]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E5722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7176F0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gramStart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OR[</w:t>
            </w:r>
            <w:proofErr w:type="gramEnd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95%CI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ECA8E1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17BBD2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gramStart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OR[</w:t>
            </w:r>
            <w:proofErr w:type="gramEnd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95%CI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8D395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DD6E1C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gramStart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OR[</w:t>
            </w:r>
            <w:proofErr w:type="gramEnd"/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95%CI]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D6082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p</w:t>
            </w:r>
          </w:p>
        </w:tc>
      </w:tr>
      <w:tr w:rsidR="000E51D3" w:rsidRPr="000E51D3" w14:paraId="218D7993" w14:textId="77777777" w:rsidTr="009874F1">
        <w:trPr>
          <w:trHeight w:val="285"/>
        </w:trPr>
        <w:tc>
          <w:tcPr>
            <w:tcW w:w="119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34344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Smoking(cotinine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D84E4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02468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1741D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03735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2A859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212BBC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979720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0E51D3" w:rsidRPr="000E51D3" w14:paraId="31D1F415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DB2CD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1375E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3[0.998,1.00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5E345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CAAE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9[0.993,1.004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3BC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604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335A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2[0.997,1.007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E4B3F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53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961DD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4[0.999,1.009]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C3B0C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153</w:t>
            </w:r>
          </w:p>
        </w:tc>
      </w:tr>
      <w:tr w:rsidR="000E51D3" w:rsidRPr="000E51D3" w14:paraId="08BA1939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D905C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8053E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1[0.984,0.99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E03FA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20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B4963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89[0.981,0.997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B4451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09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899BD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0[0.983,0.998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EB7FB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50D9A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3[0.985,1.000]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77256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66</w:t>
            </w:r>
          </w:p>
        </w:tc>
      </w:tr>
      <w:tr w:rsidR="000E51D3" w:rsidRPr="000E51D3" w14:paraId="08E2D768" w14:textId="77777777" w:rsidTr="009874F1">
        <w:trPr>
          <w:trHeight w:val="285"/>
        </w:trPr>
        <w:tc>
          <w:tcPr>
            <w:tcW w:w="150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665A3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Smoker(questionnaire)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A03796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17180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C06A7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815A0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2769D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D368F" w14:textId="77777777" w:rsidR="000E51D3" w:rsidRPr="000E51D3" w:rsidRDefault="000E51D3" w:rsidP="000E51D3">
            <w:pPr>
              <w:widowControl/>
              <w:contextualSpacing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0E51D3" w:rsidRPr="000E51D3" w14:paraId="4EDEEEA0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E60E4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Never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7AF7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7[0.991,1.00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63619E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30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4B344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3[0.987,1.000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7E001F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62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7814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6[0.989,1.002]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7365F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166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D891E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97[0.990,1.003]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21CFD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287</w:t>
            </w:r>
          </w:p>
        </w:tc>
      </w:tr>
      <w:tr w:rsidR="000E51D3" w:rsidRPr="000E51D3" w14:paraId="21A4A97F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9754C5C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Former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3FF5645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8[1.001,1.015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59D374E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28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B5FABEA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3[0.995,1.011]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052FE2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468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AED2FAD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07[1.000,1.014]</w:t>
            </w:r>
          </w:p>
        </w:tc>
        <w:tc>
          <w:tcPr>
            <w:tcW w:w="341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4AF64F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82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D81535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1.012[1.005,1.019]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2B26A4B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01</w:t>
            </w:r>
          </w:p>
        </w:tc>
      </w:tr>
      <w:tr w:rsidR="000E51D3" w:rsidRPr="000E51D3" w14:paraId="0E731B35" w14:textId="77777777" w:rsidTr="009874F1">
        <w:trPr>
          <w:trHeight w:val="285"/>
        </w:trPr>
        <w:tc>
          <w:tcPr>
            <w:tcW w:w="37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5073657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Now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0BC9334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88[0.980,0.996]</w:t>
            </w:r>
          </w:p>
        </w:tc>
        <w:tc>
          <w:tcPr>
            <w:tcW w:w="31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D680570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AA5617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88[0.979,0.997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59912E1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10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C763D39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87[0.979,0.995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F17745F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02</w:t>
            </w:r>
          </w:p>
        </w:tc>
        <w:tc>
          <w:tcPr>
            <w:tcW w:w="82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1D830FC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989[0.980,0.997]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DDC1088" w14:textId="77777777" w:rsidR="000E51D3" w:rsidRPr="000E51D3" w:rsidRDefault="000E51D3" w:rsidP="000E51D3">
            <w:pPr>
              <w:widowControl/>
              <w:contextualSpacing/>
              <w:rPr>
                <w:rFonts w:eastAsia="等线" w:cs="Times New Roman"/>
                <w:kern w:val="0"/>
                <w:sz w:val="18"/>
                <w:szCs w:val="18"/>
              </w:rPr>
            </w:pPr>
            <w:r w:rsidRPr="000E51D3">
              <w:rPr>
                <w:rFonts w:eastAsia="等线" w:cs="Times New Roman"/>
                <w:kern w:val="0"/>
                <w:sz w:val="18"/>
                <w:szCs w:val="18"/>
              </w:rPr>
              <w:t>0.010</w:t>
            </w:r>
          </w:p>
        </w:tc>
      </w:tr>
    </w:tbl>
    <w:p w14:paraId="70E78602" w14:textId="77777777" w:rsidR="000E51D3" w:rsidRPr="000E51D3" w:rsidRDefault="000E51D3" w:rsidP="000E51D3">
      <w:pPr>
        <w:contextualSpacing/>
        <w:rPr>
          <w:rFonts w:cs="Times New Roman"/>
          <w:sz w:val="18"/>
          <w:szCs w:val="18"/>
          <w14:ligatures w14:val="standardContextual"/>
        </w:rPr>
      </w:pPr>
      <w:bookmarkStart w:id="0" w:name="_Hlk195177343"/>
      <w:r w:rsidRPr="000E51D3">
        <w:rPr>
          <w:rFonts w:cs="Times New Roman"/>
          <w:sz w:val="18"/>
          <w:szCs w:val="18"/>
          <w14:ligatures w14:val="standardContextual"/>
        </w:rPr>
        <w:t>Crude model: without adjustment.</w:t>
      </w:r>
    </w:p>
    <w:bookmarkEnd w:id="0"/>
    <w:p w14:paraId="7D0CFF0C" w14:textId="77777777" w:rsidR="000E51D3" w:rsidRPr="000E51D3" w:rsidRDefault="000E51D3" w:rsidP="000E51D3">
      <w:pPr>
        <w:contextualSpacing/>
        <w:rPr>
          <w:rFonts w:cs="Times New Roman"/>
          <w:sz w:val="18"/>
          <w:szCs w:val="18"/>
          <w14:ligatures w14:val="standardContextual"/>
        </w:rPr>
      </w:pPr>
      <w:r w:rsidRPr="000E51D3">
        <w:rPr>
          <w:rFonts w:cs="Times New Roman"/>
          <w:sz w:val="18"/>
          <w:szCs w:val="18"/>
          <w14:ligatures w14:val="standardContextual"/>
        </w:rPr>
        <w:t>Model 1: adjusting for</w:t>
      </w:r>
      <w:bookmarkStart w:id="1" w:name="_Hlk195177614"/>
      <w:r w:rsidRPr="000E51D3">
        <w:rPr>
          <w:rFonts w:cs="Times New Roman"/>
          <w:sz w:val="18"/>
          <w:szCs w:val="18"/>
          <w14:ligatures w14:val="standardContextual"/>
        </w:rPr>
        <w:t xml:space="preserve"> </w:t>
      </w:r>
      <w:bookmarkStart w:id="2" w:name="_Hlk195177403"/>
      <w:r w:rsidRPr="000E51D3">
        <w:rPr>
          <w:rFonts w:cs="Times New Roman"/>
          <w:sz w:val="18"/>
          <w:szCs w:val="18"/>
          <w14:ligatures w14:val="standardContextual"/>
        </w:rPr>
        <w:t>age, sex, race, high school, marital status, PIR.</w:t>
      </w:r>
    </w:p>
    <w:bookmarkEnd w:id="1"/>
    <w:bookmarkEnd w:id="2"/>
    <w:p w14:paraId="76A1672B" w14:textId="77777777" w:rsidR="000E51D3" w:rsidRPr="000E51D3" w:rsidRDefault="000E51D3" w:rsidP="000E51D3">
      <w:pPr>
        <w:contextualSpacing/>
        <w:rPr>
          <w:rFonts w:cs="Times New Roman"/>
          <w:sz w:val="18"/>
          <w:szCs w:val="18"/>
          <w14:ligatures w14:val="standardContextual"/>
        </w:rPr>
      </w:pPr>
      <w:r w:rsidRPr="000E51D3">
        <w:rPr>
          <w:rFonts w:cs="Times New Roman"/>
          <w:sz w:val="18"/>
          <w:szCs w:val="18"/>
          <w14:ligatures w14:val="standardContextual"/>
        </w:rPr>
        <w:t xml:space="preserve">Model 2: adjusting for </w:t>
      </w:r>
      <w:bookmarkStart w:id="3" w:name="_Hlk195177423"/>
      <w:r w:rsidRPr="000E51D3">
        <w:rPr>
          <w:rFonts w:cs="Times New Roman"/>
          <w:sz w:val="18"/>
          <w:szCs w:val="18"/>
          <w14:ligatures w14:val="standardContextual"/>
        </w:rPr>
        <w:t>obesity, arthritis, chronic bronchitis, diabetes, hypertension, heart attack</w:t>
      </w:r>
      <w:bookmarkEnd w:id="3"/>
      <w:r w:rsidRPr="000E51D3">
        <w:rPr>
          <w:rFonts w:cs="Times New Roman"/>
          <w:sz w:val="18"/>
          <w:szCs w:val="18"/>
          <w14:ligatures w14:val="standardContextual"/>
        </w:rPr>
        <w:t>.</w:t>
      </w:r>
    </w:p>
    <w:p w14:paraId="28FFC78C" w14:textId="77777777" w:rsidR="000E51D3" w:rsidRPr="000E51D3" w:rsidRDefault="000E51D3" w:rsidP="000E51D3">
      <w:pPr>
        <w:contextualSpacing/>
        <w:rPr>
          <w:rFonts w:cs="Times New Roman"/>
          <w:sz w:val="18"/>
          <w:szCs w:val="18"/>
          <w14:ligatures w14:val="standardContextual"/>
        </w:rPr>
      </w:pPr>
      <w:r w:rsidRPr="000E51D3">
        <w:rPr>
          <w:rFonts w:cs="Times New Roman"/>
          <w:sz w:val="18"/>
          <w:szCs w:val="18"/>
          <w14:ligatures w14:val="standardContextual"/>
        </w:rPr>
        <w:t xml:space="preserve">Model 3: adjusting for </w:t>
      </w:r>
      <w:bookmarkStart w:id="4" w:name="_Hlk195177439"/>
      <w:r w:rsidRPr="000E51D3">
        <w:rPr>
          <w:rFonts w:cs="Times New Roman"/>
          <w:sz w:val="18"/>
          <w:szCs w:val="18"/>
          <w14:ligatures w14:val="standardContextual"/>
        </w:rPr>
        <w:t>white blood cell count, hemoglobin, red cell distribution width, serum C-reactive protein, serum uric acid, serum glucose, serum blood urea nitrogen, serum albumin, serum cholesterol, serum triglycerides, serum HDL cholesterol</w:t>
      </w:r>
      <w:bookmarkEnd w:id="4"/>
      <w:r w:rsidRPr="000E51D3">
        <w:rPr>
          <w:rFonts w:cs="Times New Roman"/>
          <w:sz w:val="18"/>
          <w:szCs w:val="18"/>
          <w14:ligatures w14:val="standardContextual"/>
        </w:rPr>
        <w:t>.</w:t>
      </w:r>
    </w:p>
    <w:p w14:paraId="11D5FB74" w14:textId="26D71077" w:rsidR="00E71275" w:rsidRPr="000E51D3" w:rsidRDefault="000E51D3" w:rsidP="000E51D3">
      <w:pPr>
        <w:contextualSpacing/>
        <w:rPr>
          <w:rFonts w:cs="Times New Roman" w:hint="eastAsia"/>
          <w:sz w:val="18"/>
          <w:szCs w:val="18"/>
          <w14:ligatures w14:val="standardContextual"/>
        </w:rPr>
      </w:pPr>
      <w:r w:rsidRPr="000E51D3">
        <w:rPr>
          <w:rFonts w:cs="Times New Roman"/>
          <w:sz w:val="18"/>
          <w:szCs w:val="18"/>
          <w14:ligatures w14:val="standardContextual"/>
        </w:rPr>
        <w:t>Abbreviation: SCMI: subclinical myocardial injury, PIR: poverty income ratio, HEI: healthy eating index, HDL: high density lipoprotein, OR: odds ratio; CI: confidence interval.</w:t>
      </w:r>
    </w:p>
    <w:sectPr w:rsidR="00E71275" w:rsidRPr="000E51D3" w:rsidSect="000E51D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7A7EF" w14:textId="77777777" w:rsidR="0087164D" w:rsidRDefault="0087164D" w:rsidP="000E51D3">
      <w:r>
        <w:separator/>
      </w:r>
    </w:p>
  </w:endnote>
  <w:endnote w:type="continuationSeparator" w:id="0">
    <w:p w14:paraId="2F5BF35C" w14:textId="77777777" w:rsidR="0087164D" w:rsidRDefault="0087164D" w:rsidP="000E5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95017" w14:textId="77777777" w:rsidR="0087164D" w:rsidRDefault="0087164D" w:rsidP="000E51D3">
      <w:r>
        <w:separator/>
      </w:r>
    </w:p>
  </w:footnote>
  <w:footnote w:type="continuationSeparator" w:id="0">
    <w:p w14:paraId="3938F0A8" w14:textId="77777777" w:rsidR="0087164D" w:rsidRDefault="0087164D" w:rsidP="000E5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EE"/>
    <w:rsid w:val="000E51D3"/>
    <w:rsid w:val="001B2AEE"/>
    <w:rsid w:val="003E55AB"/>
    <w:rsid w:val="007505BD"/>
    <w:rsid w:val="0087164D"/>
    <w:rsid w:val="00AB049E"/>
    <w:rsid w:val="00D74D15"/>
    <w:rsid w:val="00E32705"/>
    <w:rsid w:val="00E7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A2A57"/>
  <w15:chartTrackingRefBased/>
  <w15:docId w15:val="{ADB02D37-0AEA-4109-843B-01B1B18E5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5BD"/>
    <w:pPr>
      <w:widowControl w:val="0"/>
      <w:jc w:val="both"/>
    </w:pPr>
    <w:rPr>
      <w:rFonts w:ascii="Times New Roman" w:eastAsia="宋体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1B2A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2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2A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2AE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2AE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2AE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2AE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2AE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2AE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B2A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B2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B2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B2A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B2A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B2AEE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B2AEE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B2AEE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B2AEE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B2A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B2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2A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B2A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2A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B2AEE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1B2A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B2A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B2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B2AEE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1B2A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51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51D3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E51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E51D3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9-23T06:47:00Z</dcterms:created>
  <dcterms:modified xsi:type="dcterms:W3CDTF">2025-09-23T06:47:00Z</dcterms:modified>
</cp:coreProperties>
</file>